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8F8" w:rsidRPr="00757AEF" w:rsidRDefault="009218F8" w:rsidP="009218F8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4</w:t>
      </w:r>
      <w:r w:rsidRPr="00757AEF">
        <w:rPr>
          <w:rFonts w:ascii="Times New Roman" w:hAnsi="Times New Roman"/>
        </w:rPr>
        <w:t xml:space="preserve"> Maximum entropy calculations for joint modeling of Aggression networks from 2009 and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0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0.53 (7.45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2.14 (2.42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2.35 (2.47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96.57 (1.40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96.04 (1.31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6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1.80 (14.01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4.61 (0.03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4.68 (0.03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2.83 (0.16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2.66 (0.18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4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4.24 (0.57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6.46 (0.83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5.17 (0.67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9.87 (0.19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9.40 (0.16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9.18 (2.89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9.53 (3.07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0.85 (3.81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9.97 (3.31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9.89 (3.27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73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4.92 (41.51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2.01 (52.48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1.79 (53.42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1.68 (0.92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2.12 (1.01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4.92 (29.18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2.01 (26.29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1.79 (26.07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.68 (6.45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.74 (6.51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62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9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0.23 (0.49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0.16 (0.46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.87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5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.92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7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53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61)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07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80)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30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18)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14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58)</w:t>
            </w:r>
          </w:p>
        </w:tc>
        <w:tc>
          <w:tcPr>
            <w:tcW w:w="1266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17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51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05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8.31)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62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49)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69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14)</w:t>
            </w:r>
          </w:p>
        </w:tc>
        <w:tc>
          <w:tcPr>
            <w:tcW w:w="1265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64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37)</w:t>
            </w:r>
          </w:p>
        </w:tc>
        <w:tc>
          <w:tcPr>
            <w:tcW w:w="1266" w:type="dxa"/>
            <w:shd w:val="clear" w:color="auto" w:fill="auto"/>
          </w:tcPr>
          <w:p w:rsidR="009218F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65 </w:t>
            </w:r>
          </w:p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33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76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63.42 (0.14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77.41 (0.00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78.67 (0.01)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44.96 (0.84)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46.01 (0.79)</w:t>
            </w:r>
          </w:p>
        </w:tc>
      </w:tr>
      <w:tr w:rsidR="009218F8" w:rsidRPr="00F73BC8" w:rsidTr="00CC3C08"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07.952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93.91709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94.26985</w:t>
            </w:r>
          </w:p>
        </w:tc>
        <w:tc>
          <w:tcPr>
            <w:tcW w:w="1265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1.58309</w:t>
            </w:r>
          </w:p>
        </w:tc>
        <w:tc>
          <w:tcPr>
            <w:tcW w:w="1266" w:type="dxa"/>
            <w:shd w:val="clear" w:color="auto" w:fill="auto"/>
          </w:tcPr>
          <w:p w:rsidR="009218F8" w:rsidRPr="00F73BC8" w:rsidRDefault="009218F8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1.43661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18F8"/>
    <w:rsid w:val="009218F8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8F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8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F8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>Hewlett-Packard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5:00Z</dcterms:created>
  <dcterms:modified xsi:type="dcterms:W3CDTF">2013-01-08T23:46:00Z</dcterms:modified>
</cp:coreProperties>
</file>